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E7BAA" w14:textId="1CACDA00" w:rsidR="00344675" w:rsidRDefault="003069F4" w:rsidP="00F4077F">
      <w:pPr>
        <w:ind w:right="3719"/>
      </w:pPr>
      <w:r>
        <w:rPr>
          <w:b/>
        </w:rPr>
        <w:t>Supplemental Table III.</w:t>
      </w:r>
      <w:r>
        <w:t xml:space="preserve"> Number of participants (out of 50) that achieved above-chance level performance at the final eight trials of the task</w:t>
      </w:r>
      <w:bookmarkStart w:id="0" w:name="_GoBack"/>
      <w:bookmarkEnd w:id="0"/>
    </w:p>
    <w:tbl>
      <w:tblPr>
        <w:tblStyle w:val="a0"/>
        <w:tblW w:w="54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06"/>
        <w:gridCol w:w="1174"/>
        <w:gridCol w:w="1710"/>
        <w:gridCol w:w="1710"/>
      </w:tblGrid>
      <w:tr w:rsidR="00F4077F" w14:paraId="25C74CE3" w14:textId="77777777" w:rsidTr="00F4077F">
        <w:trPr>
          <w:trHeight w:val="576"/>
        </w:trPr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 w14:paraId="7C6AEF90" w14:textId="77777777" w:rsidR="00F4077F" w:rsidRDefault="00F4077F" w:rsidP="00B9684B"/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 w14:paraId="2D755A1B" w14:textId="77777777" w:rsidR="00F4077F" w:rsidRDefault="00F4077F" w:rsidP="00B9684B"/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0A0E7BC7" w14:textId="77777777" w:rsidR="00F4077F" w:rsidRDefault="00F4077F" w:rsidP="00F4077F">
            <w:pPr>
              <w:jc w:val="center"/>
            </w:pPr>
            <w:r>
              <w:t>Unhindered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68AF3D15" w14:textId="77777777" w:rsidR="00F4077F" w:rsidRDefault="00F4077F" w:rsidP="00F4077F">
            <w:pPr>
              <w:jc w:val="center"/>
            </w:pPr>
            <w:r>
              <w:t>Hindered</w:t>
            </w:r>
          </w:p>
        </w:tc>
      </w:tr>
      <w:tr w:rsidR="00F4077F" w14:paraId="042D5060" w14:textId="77777777" w:rsidTr="00F4077F">
        <w:trPr>
          <w:trHeight w:val="576"/>
        </w:trPr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 w14:paraId="69DD5669" w14:textId="77777777" w:rsidR="00F4077F" w:rsidRDefault="00F4077F" w:rsidP="00B9684B">
            <w:r>
              <w:t>Exp 1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 w14:paraId="6B48F1F4" w14:textId="77777777" w:rsidR="00F4077F" w:rsidRDefault="00F4077F" w:rsidP="00B9684B">
            <w:r>
              <w:t>Abstract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6877087C" w14:textId="77777777" w:rsidR="00F4077F" w:rsidRDefault="00F4077F" w:rsidP="00F4077F">
            <w:pPr>
              <w:jc w:val="center"/>
            </w:pPr>
            <w:r>
              <w:t>35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398D7E26" w14:textId="77777777" w:rsidR="00F4077F" w:rsidRDefault="00F4077F" w:rsidP="00F4077F">
            <w:pPr>
              <w:jc w:val="center"/>
            </w:pPr>
            <w:r>
              <w:t>37</w:t>
            </w:r>
          </w:p>
        </w:tc>
      </w:tr>
      <w:tr w:rsidR="00F4077F" w14:paraId="17A1455A" w14:textId="77777777" w:rsidTr="00F4077F">
        <w:trPr>
          <w:trHeight w:val="576"/>
        </w:trPr>
        <w:tc>
          <w:tcPr>
            <w:tcW w:w="806" w:type="dxa"/>
            <w:vAlign w:val="center"/>
          </w:tcPr>
          <w:p w14:paraId="59711AD0" w14:textId="77777777" w:rsidR="00F4077F" w:rsidRDefault="00F4077F" w:rsidP="00B9684B"/>
        </w:tc>
        <w:tc>
          <w:tcPr>
            <w:tcW w:w="1174" w:type="dxa"/>
            <w:vAlign w:val="center"/>
          </w:tcPr>
          <w:p w14:paraId="631E7048" w14:textId="77777777" w:rsidR="00F4077F" w:rsidRDefault="00F4077F" w:rsidP="00B9684B">
            <w:r>
              <w:t>Concrete</w:t>
            </w:r>
          </w:p>
        </w:tc>
        <w:tc>
          <w:tcPr>
            <w:tcW w:w="1710" w:type="dxa"/>
            <w:vAlign w:val="center"/>
          </w:tcPr>
          <w:p w14:paraId="21C66861" w14:textId="77777777" w:rsidR="00F4077F" w:rsidRDefault="00F4077F" w:rsidP="00F4077F">
            <w:pPr>
              <w:jc w:val="center"/>
            </w:pPr>
            <w:r>
              <w:t>41</w:t>
            </w:r>
          </w:p>
        </w:tc>
        <w:tc>
          <w:tcPr>
            <w:tcW w:w="1710" w:type="dxa"/>
            <w:vAlign w:val="center"/>
          </w:tcPr>
          <w:p w14:paraId="539F0C22" w14:textId="77777777" w:rsidR="00F4077F" w:rsidRDefault="00F4077F" w:rsidP="00F4077F">
            <w:pPr>
              <w:jc w:val="center"/>
            </w:pPr>
            <w:r>
              <w:t>41</w:t>
            </w:r>
          </w:p>
        </w:tc>
      </w:tr>
      <w:tr w:rsidR="00F4077F" w14:paraId="6A4E3D26" w14:textId="77777777" w:rsidTr="00F4077F">
        <w:trPr>
          <w:trHeight w:val="576"/>
        </w:trPr>
        <w:tc>
          <w:tcPr>
            <w:tcW w:w="806" w:type="dxa"/>
            <w:vAlign w:val="center"/>
          </w:tcPr>
          <w:p w14:paraId="20EE4EBC" w14:textId="77777777" w:rsidR="00F4077F" w:rsidRDefault="00F4077F" w:rsidP="00B9684B">
            <w:r>
              <w:t>Exp 2</w:t>
            </w:r>
          </w:p>
        </w:tc>
        <w:tc>
          <w:tcPr>
            <w:tcW w:w="1174" w:type="dxa"/>
            <w:vAlign w:val="center"/>
          </w:tcPr>
          <w:p w14:paraId="714F4F3F" w14:textId="77777777" w:rsidR="00F4077F" w:rsidRDefault="00F4077F" w:rsidP="00B9684B">
            <w:r>
              <w:t>Abstract</w:t>
            </w:r>
          </w:p>
        </w:tc>
        <w:tc>
          <w:tcPr>
            <w:tcW w:w="1710" w:type="dxa"/>
            <w:vAlign w:val="center"/>
          </w:tcPr>
          <w:p w14:paraId="0AA012A2" w14:textId="77777777" w:rsidR="00F4077F" w:rsidRDefault="00F4077F" w:rsidP="00F4077F">
            <w:pPr>
              <w:jc w:val="center"/>
            </w:pPr>
            <w:r>
              <w:t>32</w:t>
            </w:r>
          </w:p>
        </w:tc>
        <w:tc>
          <w:tcPr>
            <w:tcW w:w="1710" w:type="dxa"/>
            <w:vAlign w:val="center"/>
          </w:tcPr>
          <w:p w14:paraId="39F79650" w14:textId="77777777" w:rsidR="00F4077F" w:rsidRDefault="00F4077F" w:rsidP="00F4077F">
            <w:pPr>
              <w:jc w:val="center"/>
            </w:pPr>
            <w:r>
              <w:t>30</w:t>
            </w:r>
          </w:p>
        </w:tc>
      </w:tr>
      <w:tr w:rsidR="00F4077F" w14:paraId="039E3965" w14:textId="77777777" w:rsidTr="00F4077F">
        <w:trPr>
          <w:trHeight w:val="576"/>
        </w:trPr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 w14:paraId="568CBC96" w14:textId="77777777" w:rsidR="00F4077F" w:rsidRDefault="00F4077F" w:rsidP="00B9684B"/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 w14:paraId="702BA1E7" w14:textId="77777777" w:rsidR="00F4077F" w:rsidRDefault="00F4077F" w:rsidP="00B9684B">
            <w:r>
              <w:t>Concret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 w14:paraId="54EF0BD5" w14:textId="77777777" w:rsidR="00F4077F" w:rsidRDefault="00F4077F" w:rsidP="00F4077F">
            <w:pPr>
              <w:jc w:val="center"/>
            </w:pPr>
            <w:r>
              <w:t>3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 w14:paraId="71A5E063" w14:textId="77777777" w:rsidR="00F4077F" w:rsidRDefault="00F4077F" w:rsidP="00F4077F">
            <w:pPr>
              <w:jc w:val="center"/>
            </w:pPr>
            <w:r>
              <w:t>31</w:t>
            </w:r>
          </w:p>
        </w:tc>
      </w:tr>
    </w:tbl>
    <w:p w14:paraId="680C7BE1" w14:textId="77777777" w:rsidR="003069F4" w:rsidRDefault="003069F4"/>
    <w:sectPr w:rsidR="003069F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2EE"/>
    <w:rsid w:val="00087832"/>
    <w:rsid w:val="00276A64"/>
    <w:rsid w:val="002F4634"/>
    <w:rsid w:val="00306628"/>
    <w:rsid w:val="003069F4"/>
    <w:rsid w:val="00344675"/>
    <w:rsid w:val="004105CC"/>
    <w:rsid w:val="004B62EE"/>
    <w:rsid w:val="005213B1"/>
    <w:rsid w:val="0066114F"/>
    <w:rsid w:val="00700B29"/>
    <w:rsid w:val="00730830"/>
    <w:rsid w:val="00866B46"/>
    <w:rsid w:val="00901128"/>
    <w:rsid w:val="0092316B"/>
    <w:rsid w:val="009A63BE"/>
    <w:rsid w:val="00A50D56"/>
    <w:rsid w:val="00BB05E9"/>
    <w:rsid w:val="00C42B0A"/>
    <w:rsid w:val="00E43CCE"/>
    <w:rsid w:val="00F4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3A147"/>
  <w15:docId w15:val="{44BDC615-68B6-407F-8637-BC96941F8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847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3446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itle0 xmlns="44aa1c78-4fd6-4bd4-8694-d42381baf2de" xsi:nil="true"/>
    <_activity xmlns="44aa1c78-4fd6-4bd4-8694-d42381baf2de" xsi:nil="true"/>
  </documentManagement>
</p:properties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M7aZA02yI2pAXthgBAwjK3r9UA==">CgMxLjAyCGguZ2pkZ3hzOAByITFQQm5zNzFWeUYwZGtaS2xhZzFJUlZscFdQRXFaUWtmMg==</go:docsCustomData>
</go:gDocsCustomXmlDataStorage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988C61B8147D4DAF96A96042D2AC3D" ma:contentTypeVersion="14" ma:contentTypeDescription="Een nieuw document maken." ma:contentTypeScope="" ma:versionID="3d61d4ab7a604507d4874ef818b8c280">
  <xsd:schema xmlns:xsd="http://www.w3.org/2001/XMLSchema" xmlns:xs="http://www.w3.org/2001/XMLSchema" xmlns:p="http://schemas.microsoft.com/office/2006/metadata/properties" xmlns:ns3="44aa1c78-4fd6-4bd4-8694-d42381baf2de" xmlns:ns4="4bb88b1d-2fa7-414e-b3f2-698b80383fd6" targetNamespace="http://schemas.microsoft.com/office/2006/metadata/properties" ma:root="true" ma:fieldsID="24c24f24f62ccc9d53adca14573b5636" ns3:_="" ns4:_="">
    <xsd:import namespace="44aa1c78-4fd6-4bd4-8694-d42381baf2de"/>
    <xsd:import namespace="4bb88b1d-2fa7-414e-b3f2-698b80383fd6"/>
    <xsd:element name="properties">
      <xsd:complexType>
        <xsd:sequence>
          <xsd:element name="documentManagement">
            <xsd:complexType>
              <xsd:all>
                <xsd:element ref="ns3:Title0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a1c78-4fd6-4bd4-8694-d42381baf2de" elementFormDefault="qualified">
    <xsd:import namespace="http://schemas.microsoft.com/office/2006/documentManagement/types"/>
    <xsd:import namespace="http://schemas.microsoft.com/office/infopath/2007/PartnerControls"/>
    <xsd:element name="Title0" ma:index="8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b88b1d-2fa7-414e-b3f2-698b80383fd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D69EF3-4520-4C6B-8C1E-AE2050DBAC0D}">
  <ds:schemaRefs>
    <ds:schemaRef ds:uri="http://purl.org/dc/elements/1.1/"/>
    <ds:schemaRef ds:uri="http://schemas.microsoft.com/office/2006/metadata/properties"/>
    <ds:schemaRef ds:uri="4bb88b1d-2fa7-414e-b3f2-698b80383fd6"/>
    <ds:schemaRef ds:uri="http://purl.org/dc/terms/"/>
    <ds:schemaRef ds:uri="http://schemas.openxmlformats.org/package/2006/metadata/core-properties"/>
    <ds:schemaRef ds:uri="44aa1c78-4fd6-4bd4-8694-d42381baf2de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89B30157-61C1-4F1F-BAF6-02D7677018C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F6BB83-B7D6-407D-8979-EFB1272AA5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a1c78-4fd6-4bd4-8694-d42381baf2de"/>
    <ds:schemaRef ds:uri="4bb88b1d-2fa7-414e-b3f2-698b80383f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Nijmegen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Schaaf</dc:creator>
  <cp:lastModifiedBy>Jessica Schaaf</cp:lastModifiedBy>
  <cp:revision>4</cp:revision>
  <dcterms:created xsi:type="dcterms:W3CDTF">2024-05-01T09:49:00Z</dcterms:created>
  <dcterms:modified xsi:type="dcterms:W3CDTF">2024-05-01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-5th-edition</vt:lpwstr>
  </property>
  <property fmtid="{D5CDD505-2E9C-101B-9397-08002B2CF9AE}" pid="5" name="Mendeley Recent Style Name 1_1">
    <vt:lpwstr>American Psychological Association 5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athematical-psychology</vt:lpwstr>
  </property>
  <property fmtid="{D5CDD505-2E9C-101B-9397-08002B2CF9AE}" pid="17" name="Mendeley Recent Style Name 7_1">
    <vt:lpwstr>Journal of Mathematical Psych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59d098-5991-3979-9aea-70fffd19710d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83988C61B8147D4DAF96A96042D2AC3D</vt:lpwstr>
  </property>
</Properties>
</file>